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7280F" w14:textId="4775CEF2" w:rsidR="00573BB8" w:rsidRPr="00706A9C" w:rsidRDefault="00706A9C" w:rsidP="00573BB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06A9C">
        <w:rPr>
          <w:rFonts w:ascii="Times New Roman" w:hAnsi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ditional File </w:t>
      </w:r>
      <w:r w:rsidR="00744EF4">
        <w:rPr>
          <w:rFonts w:ascii="Times New Roman" w:hAnsi="Times New Roman"/>
          <w:b/>
          <w:sz w:val="24"/>
          <w:szCs w:val="24"/>
          <w:lang w:val="en-US"/>
        </w:rPr>
        <w:t>2</w:t>
      </w:r>
    </w:p>
    <w:p w14:paraId="6797C488" w14:textId="39E36271" w:rsidR="00573BB8" w:rsidRPr="00706A9C" w:rsidRDefault="00573BB8" w:rsidP="00573BB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706A9C">
        <w:rPr>
          <w:rFonts w:ascii="Times New Roman" w:hAnsi="Times New Roman"/>
          <w:b/>
          <w:sz w:val="24"/>
          <w:szCs w:val="24"/>
          <w:lang w:val="en-US"/>
        </w:rPr>
        <w:t>Correlation Tables</w:t>
      </w:r>
    </w:p>
    <w:p w14:paraId="5E3FD42F" w14:textId="77777777" w:rsidR="00573BB8" w:rsidRPr="00706A9C" w:rsidRDefault="00573BB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1AFD560" w14:textId="36512DAD" w:rsidR="00730A3F" w:rsidRPr="00706A9C" w:rsidRDefault="00573BB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06A9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EB32B0">
        <w:rPr>
          <w:rFonts w:ascii="Times New Roman" w:hAnsi="Times New Roman"/>
          <w:b/>
          <w:sz w:val="24"/>
          <w:szCs w:val="24"/>
          <w:lang w:val="en-US"/>
        </w:rPr>
        <w:t>S2</w:t>
      </w:r>
      <w:r w:rsidR="00730A3F" w:rsidRPr="00706A9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1199A80F" w14:textId="77777777" w:rsidR="00730A3F" w:rsidRPr="00706A9C" w:rsidRDefault="00730A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06A9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4ED0F54E" w14:textId="71F5975A" w:rsidR="00730A3F" w:rsidRPr="00573BB8" w:rsidRDefault="00573BB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Correlations with Confidence Intervals for the T0 Sample Used for Comparisons with the T1 Sample</w:t>
      </w:r>
    </w:p>
    <w:p w14:paraId="415F9178" w14:textId="77777777" w:rsidR="00730A3F" w:rsidRPr="00573BB8" w:rsidRDefault="00730A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73BB8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85"/>
        <w:gridCol w:w="1174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 w:rsidR="00573BB8" w:rsidRPr="00573BB8" w14:paraId="01744CAC" w14:textId="77777777" w:rsidTr="00573BB8">
        <w:tc>
          <w:tcPr>
            <w:tcW w:w="18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5C8429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73BB8"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1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3AB46E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28CDCE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6C3C9D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5E38A4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AFAABD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361994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804BF7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EEE652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06BC58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573BB8" w:rsidRPr="00573BB8" w14:paraId="5AD02986" w14:textId="77777777" w:rsidTr="00573BB8">
        <w:tc>
          <w:tcPr>
            <w:tcW w:w="188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AE07A6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45CEE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1ED05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2AF5A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1E72C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25890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073B8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84277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EA4C7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83EAB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3BB8" w:rsidRPr="00573BB8" w14:paraId="304FB6AF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E413" w14:textId="2A3A57DD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61F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B79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EF8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C9F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F49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678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66A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1E5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6A2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381EF45B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20DA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A5B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C99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1A0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F0D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EC0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A6E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8D4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3CC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8F0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4AECD5E9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27B8" w14:textId="4098DF0D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128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7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431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FA4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D6C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623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DFD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87A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0D7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8B1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4E0FEB8F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1C57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9E4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82, -.6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2A1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960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922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264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731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0D4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210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DBC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3DD1045D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A25E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D1B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DC9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1E5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C94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064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A93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159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482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9A6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254E1E68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498A" w14:textId="1C64F6D1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3FF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4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C1F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6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104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656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024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3FE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6B6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B97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DCE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4849ABF8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5013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F0B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60, -.2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ED3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.49, .7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A62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1095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482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586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702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9B9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0ED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413D0BFD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1CB7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A17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293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1F0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54C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BB6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E38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FFE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BA05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8FB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29795A21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BEB4" w14:textId="279095F2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3BB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 Finding it Pleasant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o be Alon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1E6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1F8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23C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3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84A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ED4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C63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0A7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790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325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4FD67B58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361F5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C54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01, .3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5F8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37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E91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53, -.1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587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A46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D9F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845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CC8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54F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73913497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C34C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2BC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142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5EF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811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4AD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00D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EC7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497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770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039EBA8D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8343" w14:textId="09D9455C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5.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eeling Lik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utsider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721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4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D80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4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8D4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5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7165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26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F16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C28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4F9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530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10C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43D4CC96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6A4B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DE9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56, -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615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.28, .6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A8A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.36, .6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35E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43, -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C93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F99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72B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CF2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9C7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235FE4DB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6F6E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12D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1EA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3CD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0EB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846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3C2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7A5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30D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2D3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614F9874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6B8B" w14:textId="4AFC0B82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6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antin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62D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6A3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8C3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704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6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1A2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132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6FA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FAC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D5F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5AECD5A5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776D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00D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31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BAE9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1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AE1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31, 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D2D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.51, .7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387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9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BC7F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BC1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1C1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A44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1FE9B9A2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F335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AF4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F33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F52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AC8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CA6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9C8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B43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B36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D90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0E6BF67C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2D27" w14:textId="11F11C65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3BB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 Proportion of Time Spent </w:t>
            </w:r>
            <w:r w:rsidR="000B7354">
              <w:rPr>
                <w:rFonts w:ascii="Times New Roman" w:hAnsi="Times New Roman"/>
                <w:sz w:val="20"/>
                <w:szCs w:val="20"/>
                <w:lang w:val="en-US"/>
              </w:rPr>
              <w:t>Alon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1D5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25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7F8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685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510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823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116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5FF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D2BD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EDC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3943D638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9FB4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A9C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43, -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9D8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0, .3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BE9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8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DD4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3, .2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B88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26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9EE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0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389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106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37A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767D89D7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EB3F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12B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F8A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DFA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35E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B5A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27A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DC2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C3B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897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66044869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FC7C" w14:textId="7A2DB686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8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kill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73E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A42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2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9B2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B34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E7B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DB6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02E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C40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6E7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622C396A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DB48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50C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.16, .5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BEB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46, -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17B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35, 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D23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3, .2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A40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34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DAE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7, .2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E67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36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C6A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3FC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D2684" w:rsidRPr="00573BB8" w14:paraId="068DD58D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F777" w14:textId="77777777" w:rsidR="009D2684" w:rsidRPr="00573BB8" w:rsidRDefault="009D2684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747D" w14:textId="77777777" w:rsidR="009D2684" w:rsidRPr="00573BB8" w:rsidRDefault="009D26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943C" w14:textId="77777777" w:rsidR="009D2684" w:rsidRPr="00573BB8" w:rsidRDefault="009D26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9DCF" w14:textId="77777777" w:rsidR="009D2684" w:rsidRPr="00573BB8" w:rsidRDefault="009D26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EA23" w14:textId="77777777" w:rsidR="009D2684" w:rsidRPr="00573BB8" w:rsidRDefault="009D26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15AF" w14:textId="77777777" w:rsidR="009D2684" w:rsidRPr="00573BB8" w:rsidRDefault="009D26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B3AA" w14:textId="77777777" w:rsidR="009D2684" w:rsidRPr="00573BB8" w:rsidRDefault="009D26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5979" w14:textId="77777777" w:rsidR="009D2684" w:rsidRPr="00573BB8" w:rsidRDefault="009D26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5332" w14:textId="77777777" w:rsidR="009D2684" w:rsidRPr="00573BB8" w:rsidRDefault="009D26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6FA4" w14:textId="77777777" w:rsidR="009D2684" w:rsidRPr="00573BB8" w:rsidRDefault="009D268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3BB8" w:rsidRPr="00573BB8" w14:paraId="3AB39097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E10B" w14:textId="3FC8D2CA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9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pport (T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80E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7A9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26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7D5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28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834B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A46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845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1E4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67DF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6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C20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6DB372B2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D44A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5B0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.07, .4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174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44, -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C7D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46, -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876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6, .2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322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38, 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547E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25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45E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9, 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B0D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.44, .7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26F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7F842625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13DF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FFB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F56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8BA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E0A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4B00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FAC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15A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EA9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BEE5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73BB8" w:rsidRPr="00573BB8" w14:paraId="0D162C07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5AC5" w14:textId="5CFB097E" w:rsidR="00573BB8" w:rsidRPr="00573BB8" w:rsidRDefault="00573BB8" w:rsidP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10. </w:t>
            </w: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6AA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3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205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22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B91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A17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151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2E1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0B8D6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.26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E87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48CA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</w:tr>
      <w:tr w:rsidR="00573BB8" w:rsidRPr="00573BB8" w14:paraId="101D85C3" w14:textId="77777777" w:rsidTr="00573BB8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B653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005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52, -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C19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.02, .4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3EA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2, .2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B933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3, .2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A608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5, .2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45D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11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272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.06, .4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6857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31, .1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D0C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>[-.26, .15]</w:t>
            </w:r>
          </w:p>
        </w:tc>
      </w:tr>
      <w:tr w:rsidR="00573BB8" w:rsidRPr="00573BB8" w14:paraId="42758A43" w14:textId="77777777" w:rsidTr="00573BB8">
        <w:tc>
          <w:tcPr>
            <w:tcW w:w="18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A130CD" w14:textId="77777777" w:rsidR="00573BB8" w:rsidRPr="00573BB8" w:rsidRDefault="00573BB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356452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567635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018F9D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8EF7B5C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5C65E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BDC421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19F9D4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792440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48D739" w14:textId="77777777" w:rsidR="00573BB8" w:rsidRPr="00573BB8" w:rsidRDefault="00573BB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3245FD0A" w14:textId="77777777" w:rsidR="00730A3F" w:rsidRDefault="00730A3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9EA685A" w14:textId="77777777" w:rsidR="00712557" w:rsidRDefault="00730A3F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73BB8"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 w:rsidRPr="00573BB8">
        <w:rPr>
          <w:rFonts w:ascii="Times New Roman" w:hAnsi="Times New Roman"/>
          <w:sz w:val="24"/>
          <w:szCs w:val="24"/>
          <w:lang w:val="en-US"/>
        </w:rPr>
        <w:t xml:space="preserve"> Values in square brackets indicate the 95% confidence interval for each corr</w:t>
      </w:r>
      <w:r w:rsidR="00712557">
        <w:rPr>
          <w:rFonts w:ascii="Times New Roman" w:hAnsi="Times New Roman"/>
          <w:sz w:val="24"/>
          <w:szCs w:val="24"/>
          <w:lang w:val="en-US"/>
        </w:rPr>
        <w:t>elation.</w:t>
      </w:r>
    </w:p>
    <w:p w14:paraId="42093429" w14:textId="22150576" w:rsidR="00730A3F" w:rsidRPr="00C24D2D" w:rsidRDefault="00730A3F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24D2D">
        <w:rPr>
          <w:rFonts w:ascii="Times New Roman" w:hAnsi="Times New Roman"/>
          <w:sz w:val="24"/>
          <w:szCs w:val="24"/>
          <w:lang w:val="en-US"/>
        </w:rPr>
        <w:t xml:space="preserve">* </w:t>
      </w:r>
      <w:r w:rsidRPr="00C24D2D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712557" w:rsidRPr="00C24D2D">
        <w:rPr>
          <w:rFonts w:ascii="Times New Roman" w:hAnsi="Times New Roman"/>
          <w:sz w:val="24"/>
          <w:szCs w:val="24"/>
          <w:lang w:val="en-US"/>
        </w:rPr>
        <w:t xml:space="preserve"> &lt; .05,</w:t>
      </w:r>
      <w:r w:rsidRPr="00C24D2D">
        <w:rPr>
          <w:rFonts w:ascii="Times New Roman" w:hAnsi="Times New Roman"/>
          <w:sz w:val="24"/>
          <w:szCs w:val="24"/>
          <w:lang w:val="en-US"/>
        </w:rPr>
        <w:t xml:space="preserve"> ** </w:t>
      </w:r>
      <w:r w:rsidRPr="00C24D2D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="00712557" w:rsidRPr="00C24D2D">
        <w:rPr>
          <w:rFonts w:ascii="Times New Roman" w:hAnsi="Times New Roman"/>
          <w:sz w:val="24"/>
          <w:szCs w:val="24"/>
          <w:lang w:val="en-US"/>
        </w:rPr>
        <w:t xml:space="preserve"> &lt; .01</w:t>
      </w:r>
    </w:p>
    <w:p w14:paraId="500C03FF" w14:textId="6BFCF06E" w:rsidR="00C67E35" w:rsidRDefault="00C67E35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1B7F390A" w14:textId="5FE286D2" w:rsidR="00712557" w:rsidRPr="00C24D2D" w:rsidRDefault="00712557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24D2D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EB32B0">
        <w:rPr>
          <w:rFonts w:ascii="Times New Roman" w:hAnsi="Times New Roman"/>
          <w:b/>
          <w:sz w:val="24"/>
          <w:szCs w:val="24"/>
          <w:lang w:val="en-US"/>
        </w:rPr>
        <w:t>S3</w:t>
      </w:r>
    </w:p>
    <w:p w14:paraId="517E5610" w14:textId="6711D45C" w:rsidR="00712557" w:rsidRDefault="00712557" w:rsidP="007125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Correlations with Confidence Intervals for the T1 Sample</w:t>
      </w:r>
    </w:p>
    <w:p w14:paraId="320CB1C1" w14:textId="77777777" w:rsidR="00712557" w:rsidRDefault="00712557" w:rsidP="007125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  <w:lang w:val="en-US"/>
        </w:rPr>
      </w:pPr>
    </w:p>
    <w:tbl>
      <w:tblPr>
        <w:tblW w:w="14075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 w:rsidR="00712557" w:rsidRPr="00712557" w14:paraId="56829828" w14:textId="77777777" w:rsidTr="0071255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04287D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12557"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3AEBC4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173ABBF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90ADA7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62D5D5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B21117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46687D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2341AD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9B6183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F8CC5D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C4C33B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712557" w:rsidRPr="00712557" w14:paraId="6A4FC9E0" w14:textId="77777777" w:rsidTr="0071255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141BAF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AEF404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D437B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6B11EC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9B506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68EFD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C6C6B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C1C3E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86417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89B76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4E20D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2557" w:rsidRPr="00712557" w14:paraId="77AC134F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7F6D" w14:textId="37C1B112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FDD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D48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49E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0CF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7A4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F7F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030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92F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E82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769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FE6E375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AE18" w14:textId="117B903F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4E5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C66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3429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E33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839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B35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AE2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174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034C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6318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37A20099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CA0E" w14:textId="1DEBEFCE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7BB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7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582F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A1C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7F1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00D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A76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E09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81D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89B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1A4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4D2E3318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B463" w14:textId="73A31931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ED3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81, -.6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E22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81C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9A8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4AD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2EA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3D6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04A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E2F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3B0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5B6F5B7B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0F1B" w14:textId="51E212A9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262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D85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7FE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B10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8FB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22B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DD9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91A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51D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B31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3EB10F57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6263" w14:textId="450FCC14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0E9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6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B51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7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85A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C8F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2E4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07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B84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701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ABE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667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790D6854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5F4A" w14:textId="5F934F6C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F3D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73, -.4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E52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63, .8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F56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FBC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FF0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812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3A9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A93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891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06F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5CAC927E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51AF" w14:textId="01471292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6BBC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98E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22F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703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F20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123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BF9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19B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3FC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5A0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CE6A7F8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C995" w14:textId="7DC87641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3BB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 Finding it Pleasant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o be Alo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5A6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3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656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4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0D6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4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ACC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A33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177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5F8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E38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6C3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6B9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489D0F4C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8619" w14:textId="1E7F5CE2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9FC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3, .4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C8B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42, -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FC4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59, -.2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A396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24E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38F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382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D56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DB3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833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C6EEE9F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B34C" w14:textId="0336B4A8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6D8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99C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71A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0D4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2F2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437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AF0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887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F60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5E5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2023A1E7" w14:textId="77777777" w:rsidTr="00C67E35"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66C51A62" w14:textId="4967BE84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5.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eeling Lik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utsider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561AB4A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59**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5991DB0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70**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B8CDD1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72**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60A4F4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6**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490898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7F7AF3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409C84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654B92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B4F44C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B0EC18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7DF891B5" w14:textId="77777777" w:rsidTr="00C67E35"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1206DB6F" w14:textId="4AB9DC01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8ABAED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71, -.45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D5FD48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58, .79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0686DF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61, .80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14FAEC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43, -.06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58F06FB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AFAA98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D45948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15FD0A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3D3F60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591305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77C69B6" w14:textId="77777777" w:rsidTr="00C67E35"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14:paraId="6B2471F1" w14:textId="77777777" w:rsidR="00712557" w:rsidRPr="00573BB8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703417B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197EE0B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337F6B2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3A3D8FA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66BBE7A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51B20B0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365D782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3AD6AED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58FDEC3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205C7EE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2557" w:rsidRPr="00712557" w14:paraId="256C36C6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0694" w14:textId="463776F5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6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antin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2E8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185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25F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3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00D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8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2ED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16F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D20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322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346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CBD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23FF5C75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E15D5" w14:textId="747A6EAC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90B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01, .3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4AE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8, .1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21C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48, -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F9C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77, .8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43D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4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84E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337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4A7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B8D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D2C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7B4A0E41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AB146" w14:textId="236A7883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74A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C16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34D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52C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965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D07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247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1B3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E93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D3D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56DA3EF9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D430" w14:textId="29BC1514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3BB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 Proportion of Time Spent </w:t>
            </w:r>
            <w:r w:rsidR="000B7354">
              <w:rPr>
                <w:rFonts w:ascii="Times New Roman" w:hAnsi="Times New Roman"/>
                <w:sz w:val="20"/>
                <w:szCs w:val="20"/>
                <w:lang w:val="en-US"/>
              </w:rPr>
              <w:t>Alo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37B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882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D80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1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486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6D2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CFD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D81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4B9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BA2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F29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E5DDBA5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CD4C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4B8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7, 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648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2, .2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204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2, .3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3B2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5, 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54A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00, .3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C86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6, .1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548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D13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606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19B4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259F00A2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06D6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4DE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5F5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8C0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F42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CB7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919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230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B79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76EA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DA2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280EED0E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00FF" w14:textId="2C0845BE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5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. </w:t>
            </w:r>
            <w:proofErr w:type="gramStart"/>
            <w:r w:rsidRPr="00712557">
              <w:rPr>
                <w:rFonts w:ascii="Times New Roman" w:hAnsi="Times New Roman"/>
                <w:sz w:val="20"/>
                <w:szCs w:val="20"/>
                <w:lang w:val="en-US"/>
              </w:rPr>
              <w:t>Amount</w:t>
            </w:r>
            <w:proofErr w:type="gramEnd"/>
            <w:r w:rsidRPr="007125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COVID-Related 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ressor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A14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3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591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3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A77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36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883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C07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3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F74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860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A4D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82E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C31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29C37D51" w14:textId="77777777" w:rsidTr="009D2684"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5FA8EA6E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3E294B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52, -.18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567117FC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6, .50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BB20C2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7, .52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8899D8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9, .10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26BDCB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4, .41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F00231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0, .09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634E05E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4, .25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3469BF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6D9E2B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6FDA6E3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7B4FEABE" w14:textId="77777777" w:rsidTr="009D2684"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4BAB4299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0923A6A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54D7B49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2372A7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965FB5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686905A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00B0D4C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6309DB7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C359A0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F620B8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6F611AD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4F597648" w14:textId="77777777" w:rsidTr="009D2684"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14:paraId="43ED7B3A" w14:textId="2DC618F6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125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. Mean Burdensomeness of COVID-Related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tressors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692A5D9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38*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19568F4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28C2791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37*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47AB73D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0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1786EF5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0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2E97E0D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1398D5CC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694EB01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1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0AC6A9B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026A9EC4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56801588" w14:textId="77777777" w:rsidTr="009D2684"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361B8106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F03E76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54, -.20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3D0475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7, .52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84D899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9, .53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1A3DCB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9, -.01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6572C2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0, .38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946901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0, .09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311AE3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0, .29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85596A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2, .39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681454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84ABEA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0E87EDF4" w14:textId="77777777" w:rsidTr="009D2684"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6E398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474B4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DE94C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BBC2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E498A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7E20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7683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68E0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3804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D06A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3F20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D2684" w:rsidRPr="00712557" w14:paraId="064C7435" w14:textId="77777777" w:rsidTr="009D2684"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EB0C8" w14:textId="77777777" w:rsidR="009D2684" w:rsidRPr="00712557" w:rsidRDefault="009D2684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0D227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B18C7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278D0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19A54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A6F64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0383B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9EE4C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7C2A9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3B147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4A937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2684" w:rsidRPr="00712557" w14:paraId="5425100E" w14:textId="77777777" w:rsidTr="007B2F2E"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4356A" w14:textId="77777777" w:rsidR="009D2684" w:rsidRPr="00712557" w:rsidRDefault="009D2684" w:rsidP="007B2F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22C1B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2C061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B2865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99EC1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C39D1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2C962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4B93A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2AD07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4BFE8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3035F" w14:textId="77777777" w:rsidR="009D2684" w:rsidRPr="00712557" w:rsidRDefault="009D2684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D2684" w:rsidRPr="00712557" w14:paraId="6F287603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A7E5" w14:textId="77777777" w:rsidR="009D2684" w:rsidRPr="00712557" w:rsidRDefault="009D2684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CB03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3597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B34D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7BD2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01E0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DF5E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EFB1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2B46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EB54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D99E" w14:textId="77777777" w:rsidR="009D2684" w:rsidRPr="00712557" w:rsidRDefault="009D2684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2557" w:rsidRPr="00712557" w14:paraId="02AC1519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5819" w14:textId="118129FB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10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pport (T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7F9A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9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088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8EE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9FB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213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573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726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E32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43C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66C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B02B7A3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1F06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BCB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0, .4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835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2, .0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3F5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5, 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3F1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2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7EA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45, -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7FD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1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5DA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0, 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D35C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7, .1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6384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0, 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726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2D252845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9B3D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ACD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94FC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826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8B9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846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A3F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A74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3136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FF0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9AC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229907DC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BB75" w14:textId="0CE66DC5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 A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BF0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3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36A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669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1C2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4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E7D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539C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45E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DFD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9BF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308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</w:tr>
      <w:tr w:rsidR="00712557" w:rsidRPr="00712557" w14:paraId="7938AFFE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41B6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4A3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53, -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CAB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09, .3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B05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7, .2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8F9A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42, -.0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FD0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2, .2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FFF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45, -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607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6, .2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C3F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8, 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DBF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02, .3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12A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1, .08]</w:t>
            </w:r>
          </w:p>
        </w:tc>
      </w:tr>
      <w:tr w:rsidR="00712557" w:rsidRPr="00712557" w14:paraId="6B8EF9CB" w14:textId="77777777" w:rsidTr="0071255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C49D2F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85D5D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F69808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D73C82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D3551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743F0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A2CA2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53144F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3027B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870DC8A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C98F6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744EBB5D" w14:textId="77777777" w:rsidR="00712557" w:rsidRPr="00712557" w:rsidRDefault="00712557" w:rsidP="0071255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Cs/>
          <w:sz w:val="24"/>
          <w:szCs w:val="24"/>
          <w:lang w:val="en-US"/>
        </w:rPr>
      </w:pPr>
    </w:p>
    <w:p w14:paraId="107DD74D" w14:textId="77777777" w:rsidR="00712557" w:rsidRDefault="00712557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73BB8"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 w:rsidRPr="00573BB8">
        <w:rPr>
          <w:rFonts w:ascii="Times New Roman" w:hAnsi="Times New Roman"/>
          <w:sz w:val="24"/>
          <w:szCs w:val="24"/>
          <w:lang w:val="en-US"/>
        </w:rPr>
        <w:t xml:space="preserve"> Values in square brackets indicate the 95% confidence interval for each corr</w:t>
      </w:r>
      <w:r>
        <w:rPr>
          <w:rFonts w:ascii="Times New Roman" w:hAnsi="Times New Roman"/>
          <w:sz w:val="24"/>
          <w:szCs w:val="24"/>
          <w:lang w:val="en-US"/>
        </w:rPr>
        <w:t>elation.</w:t>
      </w:r>
    </w:p>
    <w:p w14:paraId="46B94D82" w14:textId="77777777" w:rsidR="00712557" w:rsidRPr="00C24D2D" w:rsidRDefault="00712557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24D2D">
        <w:rPr>
          <w:rFonts w:ascii="Times New Roman" w:hAnsi="Times New Roman"/>
          <w:sz w:val="24"/>
          <w:szCs w:val="24"/>
          <w:lang w:val="en-US"/>
        </w:rPr>
        <w:t xml:space="preserve">* </w:t>
      </w:r>
      <w:r w:rsidRPr="00C24D2D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Pr="00C24D2D">
        <w:rPr>
          <w:rFonts w:ascii="Times New Roman" w:hAnsi="Times New Roman"/>
          <w:sz w:val="24"/>
          <w:szCs w:val="24"/>
          <w:lang w:val="en-US"/>
        </w:rPr>
        <w:t xml:space="preserve"> &lt; .05, ** </w:t>
      </w:r>
      <w:r w:rsidRPr="00C24D2D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Pr="00C24D2D">
        <w:rPr>
          <w:rFonts w:ascii="Times New Roman" w:hAnsi="Times New Roman"/>
          <w:sz w:val="24"/>
          <w:szCs w:val="24"/>
          <w:lang w:val="en-US"/>
        </w:rPr>
        <w:t xml:space="preserve"> &lt; .01</w:t>
      </w:r>
    </w:p>
    <w:p w14:paraId="0C4C8222" w14:textId="77777777" w:rsidR="00712557" w:rsidRPr="00C24D2D" w:rsidRDefault="00712557">
      <w:pPr>
        <w:rPr>
          <w:rFonts w:ascii="Times New Roman" w:hAnsi="Times New Roman"/>
          <w:sz w:val="24"/>
          <w:szCs w:val="24"/>
          <w:lang w:val="en-US"/>
        </w:rPr>
      </w:pPr>
      <w:r w:rsidRPr="00C24D2D">
        <w:rPr>
          <w:rFonts w:ascii="Times New Roman" w:hAnsi="Times New Roman"/>
          <w:sz w:val="24"/>
          <w:szCs w:val="24"/>
          <w:lang w:val="en-US"/>
        </w:rPr>
        <w:br w:type="page"/>
      </w:r>
    </w:p>
    <w:p w14:paraId="43B04671" w14:textId="2B5B4293" w:rsidR="00712557" w:rsidRPr="00C24D2D" w:rsidRDefault="007978C8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EB32B0">
        <w:rPr>
          <w:rFonts w:ascii="Times New Roman" w:hAnsi="Times New Roman"/>
          <w:b/>
          <w:sz w:val="24"/>
          <w:szCs w:val="24"/>
          <w:lang w:val="en-US"/>
        </w:rPr>
        <w:t>S4</w:t>
      </w:r>
    </w:p>
    <w:p w14:paraId="6A524475" w14:textId="0BF16673" w:rsidR="00712557" w:rsidRDefault="00712557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Correlations with Confidence Intervals for the T0 Sample Used for Comparisons with the T2 Sample</w:t>
      </w:r>
    </w:p>
    <w:tbl>
      <w:tblPr>
        <w:tblW w:w="12851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4"/>
        <w:gridCol w:w="1224"/>
        <w:gridCol w:w="1224"/>
        <w:gridCol w:w="1224"/>
        <w:gridCol w:w="1224"/>
        <w:gridCol w:w="1224"/>
        <w:gridCol w:w="1224"/>
        <w:gridCol w:w="1224"/>
        <w:gridCol w:w="1224"/>
      </w:tblGrid>
      <w:tr w:rsidR="00712557" w:rsidRPr="00712557" w14:paraId="522FF3DD" w14:textId="77777777" w:rsidTr="0071255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5D59C4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12557"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F157F7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C86336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930F92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C91EAB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AA5CAB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B1B7BB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E24FD6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1D827C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239C4C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712557" w:rsidRPr="00712557" w14:paraId="5962E9EB" w14:textId="77777777" w:rsidTr="00712557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AB407A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941AE0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D7DC9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3759A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7888E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2A040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EA4EA7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D80DAC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91516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EBEFF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2557" w:rsidRPr="00712557" w14:paraId="5606270F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C5DF" w14:textId="14F87B2D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750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9EE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EC7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93C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F6E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47E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203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93A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1D3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0D285962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5C1E" w14:textId="0209DA6A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018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5C7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A1C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849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6B0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9AA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9BF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1B2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12F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31CA363B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B00F" w14:textId="3A7D47E9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EE4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5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9E8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188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F1A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2C4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5CA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9F9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4936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ED4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009F4A09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4323" w14:textId="71DB61F0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B71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63, -.4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E73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29B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E0F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3AC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C6B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5B0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1C9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04B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EDDC376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7F569" w14:textId="77F659E7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8B5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0E8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11E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BCD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54C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2E5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833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E89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BC3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6468E014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4209" w14:textId="056B4D25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71E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FE3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47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668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83F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3C1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7784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DBD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C37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33E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31B8E49D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58F3" w14:textId="13B8118D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974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6, -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569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35, .5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BA3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8D8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45F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F68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94D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655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3F0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0CB69F1A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1D6D" w14:textId="0E96C3B1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348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529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D6C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BFF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4E0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A1B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583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917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570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4E52DB57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64E9" w14:textId="09912B68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3BB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 Finding it Pleasant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o be Alo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FF8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42A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BB4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8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D4D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9A8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6B9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300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9B3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686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624C4731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65DB" w14:textId="6A0173C3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E5C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0, .1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45C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5, .1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B84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2, -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BB6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43A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3201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B67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088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568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4C21D056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0E06" w14:textId="5433C237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5F9D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BA3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EB2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181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390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48A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5F0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3F8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F4A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7D8E539A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3E05" w14:textId="2602C11B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5.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eeling Lik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utsid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2C4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96A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356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7FF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5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095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29A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931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7B0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9DE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73057BD7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3839" w14:textId="50F916F8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DB7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6, -.0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135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6, .4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6DD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0, .3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68E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9, -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698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053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9FB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104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8E5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2D6690C8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CD7F3" w14:textId="4C4D579B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125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18F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380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752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6ED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A44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8CA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312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2F8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3EF2FB49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25B7" w14:textId="3F9DF982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6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antin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98C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BE3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658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8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DD4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7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3E8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379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ED2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F13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B55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05232A00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0533" w14:textId="1CDC84C4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7A7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2, .0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D34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2, 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6A2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2, -.0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8E6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62, .7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604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2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99F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D96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A50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D2F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77AE8661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FFAB" w14:textId="2B1A8E3B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F28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377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713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AE7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D06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58E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882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4D1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3E6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26AB960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2CA6" w14:textId="224949D3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3BB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 Proportion of Time Spent </w:t>
            </w:r>
            <w:r w:rsidR="00357650">
              <w:rPr>
                <w:rFonts w:ascii="Times New Roman" w:hAnsi="Times New Roman"/>
                <w:sz w:val="20"/>
                <w:szCs w:val="20"/>
                <w:lang w:val="en-US"/>
              </w:rPr>
              <w:t>Alo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C55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3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9DE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C9A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465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56D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24A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18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0D1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EC9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918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6250983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41C3" w14:textId="087554BA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EA6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43, -.17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59F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6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5B4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08, .2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704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0, .2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EABA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3, .1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31E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4, .3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52D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FFD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86A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453C63BE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A874" w14:textId="6D6ABCE9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ACD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746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40C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018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C10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5A4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024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5FF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47B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6DEE56E5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3A34" w14:textId="0D61A8D4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8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kills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DA8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5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B30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032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EE8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429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8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14A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AE3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B332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73F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422D5B80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92EA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5DD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0, .39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77A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9, .0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92F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2, 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0DC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0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75A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3, -.0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B85A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1, .2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01404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6, -.08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7D39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CE2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1749DEB9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1337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6D2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186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14B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B73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C9C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7B5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53F4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9CF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B99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2EA2F743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1A08" w14:textId="4D62C9ED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9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pport (T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04F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3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4A9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CBE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AA6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946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2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080E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F17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C0D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51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EB0B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092DD070" w14:textId="77777777" w:rsidTr="005617C2"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3CF49F41" w14:textId="53400EF1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18697B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8, .36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3769CA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7, .02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8635D8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7, .12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706BF6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15, .14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8E95741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35, -.07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AC5146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1, .09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5ACB1A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8, .01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D28EFCC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39, .61]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684368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7FB90F0B" w14:textId="77777777" w:rsidTr="005617C2"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3DA20CEA" w14:textId="5CBFE983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3716A73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10D8CA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FDAACF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7329D9E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798E416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F72D4F8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6360F1A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192473E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267F610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712557" w:rsidRPr="00712557" w14:paraId="0057D119" w14:textId="77777777" w:rsidTr="005617C2">
        <w:tc>
          <w:tcPr>
            <w:tcW w:w="1835" w:type="dxa"/>
            <w:tcBorders>
              <w:left w:val="nil"/>
              <w:bottom w:val="nil"/>
              <w:right w:val="nil"/>
            </w:tcBorders>
            <w:vAlign w:val="center"/>
          </w:tcPr>
          <w:p w14:paraId="79831539" w14:textId="23B90CC9" w:rsidR="00712557" w:rsidRPr="00712557" w:rsidRDefault="00712557" w:rsidP="0071255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10. </w:t>
            </w: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7838AA8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39*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30F1DA3A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494DA1EF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424A36E0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17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3427FC2D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7D022B27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20*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573E6B15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.39**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109EDE79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3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vAlign w:val="center"/>
          </w:tcPr>
          <w:p w14:paraId="39C97344" w14:textId="77777777" w:rsidR="00712557" w:rsidRPr="00712557" w:rsidRDefault="00712557" w:rsidP="0071255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</w:tr>
      <w:tr w:rsidR="00712557" w:rsidRPr="00712557" w14:paraId="22430FC8" w14:textId="77777777" w:rsidTr="00712557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53F2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292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51, -.26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E04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13, .40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14D3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05, .24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BC1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2, .3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A01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04, .25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805A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05, .33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C90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.26, .51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AEB8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7, .02]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AF1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>[-.26, .03]</w:t>
            </w:r>
          </w:p>
        </w:tc>
      </w:tr>
      <w:tr w:rsidR="00712557" w:rsidRPr="00712557" w14:paraId="28980B28" w14:textId="77777777" w:rsidTr="00712557">
        <w:tc>
          <w:tcPr>
            <w:tcW w:w="18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C12521" w14:textId="77777777" w:rsidR="00712557" w:rsidRPr="00712557" w:rsidRDefault="00712557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8248E7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7B2D45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84A46D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A4ED3E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2E6946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9895EBF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04A7B2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A22E21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D0995B" w14:textId="77777777" w:rsidR="00712557" w:rsidRPr="00712557" w:rsidRDefault="00712557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15F93C07" w14:textId="77777777" w:rsidR="003C749A" w:rsidRDefault="003C749A" w:rsidP="003C74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18C5EFA5" w14:textId="0626B4F8" w:rsidR="00712557" w:rsidRDefault="00712557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73BB8"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 w:rsidRPr="00573BB8">
        <w:rPr>
          <w:rFonts w:ascii="Times New Roman" w:hAnsi="Times New Roman"/>
          <w:sz w:val="24"/>
          <w:szCs w:val="24"/>
          <w:lang w:val="en-US"/>
        </w:rPr>
        <w:t xml:space="preserve"> Values in square brackets indicate the 95% confidence interval for each corr</w:t>
      </w:r>
      <w:r>
        <w:rPr>
          <w:rFonts w:ascii="Times New Roman" w:hAnsi="Times New Roman"/>
          <w:sz w:val="24"/>
          <w:szCs w:val="24"/>
          <w:lang w:val="en-US"/>
        </w:rPr>
        <w:t>elation.</w:t>
      </w:r>
    </w:p>
    <w:p w14:paraId="7C873F71" w14:textId="6E8C6472" w:rsidR="00712557" w:rsidRPr="00C24D2D" w:rsidRDefault="00712557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24D2D">
        <w:rPr>
          <w:rFonts w:ascii="Times New Roman" w:hAnsi="Times New Roman"/>
          <w:sz w:val="24"/>
          <w:szCs w:val="24"/>
          <w:lang w:val="en-US"/>
        </w:rPr>
        <w:lastRenderedPageBreak/>
        <w:t xml:space="preserve">* </w:t>
      </w:r>
      <w:r w:rsidRPr="00C24D2D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Pr="00C24D2D">
        <w:rPr>
          <w:rFonts w:ascii="Times New Roman" w:hAnsi="Times New Roman"/>
          <w:sz w:val="24"/>
          <w:szCs w:val="24"/>
          <w:lang w:val="en-US"/>
        </w:rPr>
        <w:t xml:space="preserve"> &lt; .05, ** </w:t>
      </w:r>
      <w:r w:rsidRPr="00C24D2D">
        <w:rPr>
          <w:rFonts w:ascii="Times New Roman" w:hAnsi="Times New Roman"/>
          <w:i/>
          <w:iCs/>
          <w:sz w:val="24"/>
          <w:szCs w:val="24"/>
          <w:lang w:val="en-US"/>
        </w:rPr>
        <w:t>p</w:t>
      </w:r>
      <w:r w:rsidRPr="00C24D2D">
        <w:rPr>
          <w:rFonts w:ascii="Times New Roman" w:hAnsi="Times New Roman"/>
          <w:sz w:val="24"/>
          <w:szCs w:val="24"/>
          <w:lang w:val="en-US"/>
        </w:rPr>
        <w:t xml:space="preserve"> &lt; .01</w:t>
      </w:r>
    </w:p>
    <w:p w14:paraId="1B122C73" w14:textId="259105C0" w:rsidR="000B7354" w:rsidRDefault="000B7354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1AF65397" w14:textId="2AA00368" w:rsidR="003C749A" w:rsidRPr="00C24D2D" w:rsidRDefault="003C749A" w:rsidP="00712557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C24D2D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 w:rsidR="00EB32B0">
        <w:rPr>
          <w:rFonts w:ascii="Times New Roman" w:hAnsi="Times New Roman"/>
          <w:b/>
          <w:sz w:val="24"/>
          <w:szCs w:val="24"/>
          <w:lang w:val="en-US"/>
        </w:rPr>
        <w:t>S5</w:t>
      </w:r>
    </w:p>
    <w:p w14:paraId="3CE40981" w14:textId="6A452DCC" w:rsidR="003C749A" w:rsidRDefault="003C749A" w:rsidP="003C74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Correlations with Confidence </w:t>
      </w:r>
      <w:r w:rsidR="007978C8">
        <w:rPr>
          <w:rFonts w:ascii="Times New Roman" w:hAnsi="Times New Roman"/>
          <w:i/>
          <w:iCs/>
          <w:sz w:val="24"/>
          <w:szCs w:val="24"/>
          <w:lang w:val="en-US"/>
        </w:rPr>
        <w:t>Intervals for the T2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Sample</w:t>
      </w:r>
    </w:p>
    <w:p w14:paraId="612A3922" w14:textId="77777777" w:rsidR="003C749A" w:rsidRDefault="003C749A" w:rsidP="003C74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84"/>
        <w:gridCol w:w="996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3C749A" w:rsidRPr="003C749A" w14:paraId="1B7EF666" w14:textId="77777777" w:rsidTr="003C749A"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1C06A4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C749A"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3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4A85309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865204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0543D0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074CAB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150840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9EA47B4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CDB708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F38474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2D01C0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A8F1A7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4B5169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3C749A" w:rsidRPr="003C749A" w14:paraId="1F9C2952" w14:textId="77777777" w:rsidTr="003C749A">
        <w:tc>
          <w:tcPr>
            <w:tcW w:w="65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BF64F1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2EAC63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9829C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87B30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EADC9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1C9126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F93CFE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A59C1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62D515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7956A95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26BBC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FFBA55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749A" w:rsidRPr="003C749A" w14:paraId="55E34F24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EB7B" w14:textId="1198657D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1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4FD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DE9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837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B3F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AE6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443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BE9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3FD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681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DE5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F6E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69D3203E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F3A5" w14:textId="50090369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C1D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B60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826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DBB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13E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D69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5B5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945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999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F01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0E0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1FE9DF4E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C93B" w14:textId="6DA6D519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2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ffec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169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74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B89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080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8F5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E40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13C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58F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B56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316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A4E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617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0F8A6F95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701A" w14:textId="163C1684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96C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80, -.68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404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4BF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25B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8EF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3C2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133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02E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82C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055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FC0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1C8E3BC4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69F7" w14:textId="06DBBD01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523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1AF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1E3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1AF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3A8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63D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9AB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9BD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C7C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7E0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BC3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14C04C5A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8C3F" w14:textId="758EB5C0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E09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52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CEC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67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A4E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E80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4C0D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B45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95A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AB1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A56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844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A1C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019D7229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D23E" w14:textId="5FD335C3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F8E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61, -.4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D79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58, .7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551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CED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F1E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294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F2F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F98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215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892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A3D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6A064300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3676" w14:textId="726C59B4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2B5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01D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7F0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560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3BE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069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F51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5C5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DEEB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A10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169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7B2B00AF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3929" w14:textId="1F6C5CC0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3BB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. Finding it Pleasant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o be Alon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EE4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112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25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12A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43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CE6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828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873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7E6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FFB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69A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9CD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729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48D12DA4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3BE0" w14:textId="723F06AD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040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14, .3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69B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37, -.1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BEF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53, -.3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A3E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FDB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D1D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F5F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6B2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9FE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17E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2C3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5D443E9F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BE41" w14:textId="7516AA5C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8D9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A5E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9D2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F1B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28C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D52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F21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F81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F90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1CC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A27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063812A2" w14:textId="77777777" w:rsidTr="00D43F13">
        <w:tc>
          <w:tcPr>
            <w:tcW w:w="654" w:type="pct"/>
            <w:tcBorders>
              <w:top w:val="nil"/>
              <w:left w:val="nil"/>
              <w:right w:val="nil"/>
            </w:tcBorders>
            <w:vAlign w:val="center"/>
          </w:tcPr>
          <w:p w14:paraId="1E2346DC" w14:textId="6C70DCFA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5.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Feeling Lik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Outsider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</w:tcPr>
          <w:p w14:paraId="7CB811B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43*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3C8C9B4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48*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792CFD8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4E0719F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9*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17C886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218A9A1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5D4510D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3DA3A97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4AA9E3F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729C815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791A6F9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057564F4" w14:textId="77777777" w:rsidTr="00D43F13">
        <w:tc>
          <w:tcPr>
            <w:tcW w:w="654" w:type="pct"/>
            <w:tcBorders>
              <w:top w:val="nil"/>
              <w:left w:val="nil"/>
              <w:right w:val="nil"/>
            </w:tcBorders>
            <w:vAlign w:val="center"/>
          </w:tcPr>
          <w:p w14:paraId="302F806F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</w:tcPr>
          <w:p w14:paraId="3C3826B3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54, -.31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51316416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37, .58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ED98FA2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32, .54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2B682C6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32, -.05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567CD45E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DEC0FA4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3420B2D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57A892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28ED425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3117BA6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765712B3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2D0BA618" w14:textId="77777777" w:rsidTr="00D43F13">
        <w:tc>
          <w:tcPr>
            <w:tcW w:w="654" w:type="pct"/>
            <w:tcBorders>
              <w:left w:val="nil"/>
              <w:bottom w:val="nil"/>
              <w:right w:val="nil"/>
            </w:tcBorders>
            <w:vAlign w:val="center"/>
          </w:tcPr>
          <w:p w14:paraId="2C6015BC" w14:textId="77777777" w:rsidR="003C749A" w:rsidRPr="00573BB8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vAlign w:val="center"/>
          </w:tcPr>
          <w:p w14:paraId="7D2EAB1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0267148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478B8AA2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4F5251E7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241CEEB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04FF06F4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46BA66A7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7800EE5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56C50328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5F16F72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0F14D3B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749A" w:rsidRPr="003C749A" w14:paraId="489CAA11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553A" w14:textId="5936D18B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3BB8">
              <w:rPr>
                <w:rFonts w:ascii="Times New Roman" w:hAnsi="Times New Roman"/>
                <w:sz w:val="20"/>
                <w:szCs w:val="20"/>
              </w:rPr>
              <w:t xml:space="preserve">6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Wantin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3B6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917A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B6E2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29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D378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80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747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CDB4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5A9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2C46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615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B76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A27E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4AA03C43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3667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4A9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05, .22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1CC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8, .1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1EB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41, -.16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4E4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75, .8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62F8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0, .1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A81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99E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41CE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6497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A5EE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9AB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43EDC7C4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A684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40B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06D3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8BAA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EFB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36F2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C378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BF77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0F25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F340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E558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4DF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444BE657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706A" w14:textId="32148591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73BB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7. Proportion of Time </w:t>
            </w:r>
            <w:r w:rsidR="00D43F13">
              <w:rPr>
                <w:rFonts w:ascii="Times New Roman" w:hAnsi="Times New Roman"/>
                <w:sz w:val="20"/>
                <w:szCs w:val="20"/>
                <w:lang w:val="en-US"/>
              </w:rPr>
              <w:t>Alon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52B2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1E00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CDB4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4BE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C5A0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4EA3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8FF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EA64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CFF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6963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EF8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1A47257C" w14:textId="77777777" w:rsidTr="00F924CE">
        <w:tc>
          <w:tcPr>
            <w:tcW w:w="654" w:type="pct"/>
            <w:tcBorders>
              <w:top w:val="nil"/>
              <w:left w:val="nil"/>
              <w:right w:val="nil"/>
            </w:tcBorders>
            <w:vAlign w:val="center"/>
          </w:tcPr>
          <w:p w14:paraId="2ED063A9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</w:tcPr>
          <w:p w14:paraId="12FCDD85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4, .04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9CAFEE0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00, .27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4BA09CC2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02, .25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BAA9FF5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09, .18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BC75FE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2, .16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7AB7225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2, .15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5EAC71D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18990F9E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42F8DC3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0241BB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447319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D43F13" w:rsidRPr="003C749A" w14:paraId="727D66B9" w14:textId="77777777" w:rsidTr="00F924CE">
        <w:tc>
          <w:tcPr>
            <w:tcW w:w="654" w:type="pct"/>
            <w:tcBorders>
              <w:top w:val="nil"/>
              <w:left w:val="nil"/>
              <w:right w:val="nil"/>
            </w:tcBorders>
            <w:vAlign w:val="center"/>
          </w:tcPr>
          <w:p w14:paraId="2E94A5B1" w14:textId="77777777" w:rsidR="00D43F13" w:rsidRPr="003C749A" w:rsidRDefault="00D43F13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</w:tcPr>
          <w:p w14:paraId="17A53857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386F2E8F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1C59EC55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40CC3E30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767A91F3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573E014D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0C4C1B7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17483BAF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492676E0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3AB4D98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3DCCBD0D" w14:textId="77777777" w:rsidR="00D43F13" w:rsidRPr="003C749A" w:rsidRDefault="00D43F13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749A" w:rsidRPr="003C749A" w14:paraId="221E85EB" w14:textId="77777777" w:rsidTr="00F924CE">
        <w:tc>
          <w:tcPr>
            <w:tcW w:w="654" w:type="pct"/>
            <w:tcBorders>
              <w:left w:val="nil"/>
              <w:bottom w:val="nil"/>
              <w:right w:val="nil"/>
            </w:tcBorders>
            <w:vAlign w:val="center"/>
          </w:tcPr>
          <w:p w14:paraId="577ED701" w14:textId="0088D5A9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8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kills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vAlign w:val="center"/>
          </w:tcPr>
          <w:p w14:paraId="2B9EE06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26**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09142BC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8*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65E0795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21**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6F9CB93A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6A7ADB1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33**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06349086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299925DE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734E908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280BBE46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658F497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vAlign w:val="center"/>
          </w:tcPr>
          <w:p w14:paraId="450313E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06A7BD16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406C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0B36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12, .3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CB7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31, -.0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8A0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34, -.0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63C0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1, .1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91C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45, -.2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F8C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9, .0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CB6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3, .0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17A6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093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F2A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B350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50772ABC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B13B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CD8A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F8B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F05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A568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5228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8C9D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C42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E895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8E19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131F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7562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0BB1BF6C" w14:textId="77777777" w:rsidTr="00F924CE">
        <w:tc>
          <w:tcPr>
            <w:tcW w:w="654" w:type="pct"/>
            <w:tcBorders>
              <w:top w:val="nil"/>
              <w:left w:val="nil"/>
              <w:right w:val="nil"/>
            </w:tcBorders>
            <w:vAlign w:val="center"/>
          </w:tcPr>
          <w:p w14:paraId="06AF4B23" w14:textId="71261595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7125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712557">
              <w:rPr>
                <w:rFonts w:ascii="Times New Roman" w:hAnsi="Times New Roman"/>
                <w:sz w:val="20"/>
                <w:szCs w:val="20"/>
                <w:lang w:val="en-US"/>
              </w:rPr>
              <w:t>Amount</w:t>
            </w:r>
            <w:proofErr w:type="gramEnd"/>
            <w:r w:rsidRPr="007125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f COVID-Related 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ressors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</w:tcPr>
          <w:p w14:paraId="04BA846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6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275EF0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16*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15FE5A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56FA89D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487013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2A45D12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5376886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055BEE8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32DB58D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23ECCE4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4EB187C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33B57E8F" w14:textId="77777777" w:rsidTr="00F924CE"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95093" w14:textId="6E8B770A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D358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9, -.02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C6EC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02, .30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30BE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00, .28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D8D6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8, .10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7013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5, .13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5549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9, .09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A3F7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1, .17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20E6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3, .06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E57A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5BF9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4E65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924CE" w:rsidRPr="003C749A" w14:paraId="4248D5A0" w14:textId="77777777" w:rsidTr="007B2F2E"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E62F" w14:textId="77777777" w:rsidR="00F924CE" w:rsidRPr="003C749A" w:rsidRDefault="00F924CE" w:rsidP="007B2F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788A4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1E72E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E7CE5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A24F9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93EBE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8FA82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F0DE3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4B44C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D5CB1B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DC29E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0123E" w14:textId="77777777" w:rsidR="00F924CE" w:rsidRPr="003C749A" w:rsidRDefault="00F924CE" w:rsidP="007B2F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924CE" w:rsidRPr="003C749A" w14:paraId="335B8B03" w14:textId="77777777" w:rsidTr="00F924CE"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AE155" w14:textId="77777777" w:rsidR="00F924CE" w:rsidRPr="00712557" w:rsidRDefault="00F924CE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33F7D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76E6E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471DD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10786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A6A29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76F80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D5BB8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449A1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6990A4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E8D76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5D650" w14:textId="77777777" w:rsidR="00F924CE" w:rsidRPr="003C749A" w:rsidRDefault="00F924CE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C749A" w:rsidRPr="003C749A" w14:paraId="44DCBCE9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7888" w14:textId="22C8382E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Pr="0071255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Mean Burdensomeness of COVID-Related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tressor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906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164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20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ACB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92D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277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6A9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5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76A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91D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1FF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21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941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CB4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0064CC5E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071E" w14:textId="12B7864A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44A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36, -.1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7EC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06, .3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9C8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01, .2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910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5, .0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5C31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0, .18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8DA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8, -.0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29C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03, .2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4BE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6, .02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B49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07, .3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CBF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AAC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75B0445C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D73D" w14:textId="26DD9AC8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77F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0A7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C030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DE1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E05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F28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C9D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D155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ABB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F68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91D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4BF3B60F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6F2B" w14:textId="6BD72AFA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ci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Support (T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0C5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34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808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27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FFE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22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F4E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FDA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35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E0E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4FA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22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303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47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FF6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068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24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646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1B598A86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33FD" w14:textId="0B6B1497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572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21, .46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33E0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40, -.1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FCA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36, -.0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87A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2, .1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D3D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47, -.22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7AD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1, .0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1EF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35, -.0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C9C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35, .5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1EFB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1, .0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396F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37, -.1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1E4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6DD164D6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EC67" w14:textId="285A2E3D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255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747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CE6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F33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EAC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FE6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DB58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607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BB6E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2AA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0B48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8EF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3C749A" w:rsidRPr="003C749A" w14:paraId="0EBCB5CE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5949" w14:textId="617434BD" w:rsidR="003C749A" w:rsidRPr="003C749A" w:rsidRDefault="003C749A" w:rsidP="003C749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 A</w:t>
            </w:r>
            <w:r w:rsidRPr="00712557">
              <w:rPr>
                <w:rFonts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2AD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5A63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7177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B27A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E0C4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8F26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9DBD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3BF2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760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A0F9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.29**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389C" w14:textId="77777777" w:rsidR="003C749A" w:rsidRPr="003C749A" w:rsidRDefault="003C749A" w:rsidP="003C749A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-.18*</w:t>
            </w:r>
          </w:p>
        </w:tc>
      </w:tr>
      <w:tr w:rsidR="003C749A" w:rsidRPr="003C749A" w14:paraId="3AD745AB" w14:textId="77777777" w:rsidTr="003C749A"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607F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3F98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6, .0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67B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08, .1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760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06, .2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F4FC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2, .0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1B40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07, .2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2676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4, .0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7043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02, .2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6353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22, .06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4EB5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15, .1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2A46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.15, .4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CC4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>[-.31, -.04]</w:t>
            </w:r>
          </w:p>
        </w:tc>
      </w:tr>
      <w:tr w:rsidR="003C749A" w:rsidRPr="003C749A" w14:paraId="0D6FFB9F" w14:textId="77777777" w:rsidTr="003C749A">
        <w:tc>
          <w:tcPr>
            <w:tcW w:w="65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9884AA" w14:textId="77777777" w:rsidR="003C749A" w:rsidRPr="003C749A" w:rsidRDefault="003C749A" w:rsidP="00C903F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75911E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4CE452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DFEF02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E11C08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FD45DB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36DD26D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2E80B5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0C62D1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C37B534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2F7E74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9131DEE" w14:textId="77777777" w:rsidR="003C749A" w:rsidRPr="003C749A" w:rsidRDefault="003C749A" w:rsidP="00C903F7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749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1B2F78A9" w14:textId="77777777" w:rsidR="003C749A" w:rsidRDefault="003C749A" w:rsidP="003C749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73BB8">
        <w:rPr>
          <w:rFonts w:ascii="Times New Roman" w:hAnsi="Times New Roman"/>
          <w:i/>
          <w:iCs/>
          <w:sz w:val="24"/>
          <w:szCs w:val="24"/>
          <w:lang w:val="en-US"/>
        </w:rPr>
        <w:t>Note.</w:t>
      </w:r>
      <w:r w:rsidRPr="00573BB8">
        <w:rPr>
          <w:rFonts w:ascii="Times New Roman" w:hAnsi="Times New Roman"/>
          <w:sz w:val="24"/>
          <w:szCs w:val="24"/>
          <w:lang w:val="en-US"/>
        </w:rPr>
        <w:t xml:space="preserve"> Values in square brackets indicate the 95% confidence interval for each corr</w:t>
      </w:r>
      <w:r>
        <w:rPr>
          <w:rFonts w:ascii="Times New Roman" w:hAnsi="Times New Roman"/>
          <w:sz w:val="24"/>
          <w:szCs w:val="24"/>
          <w:lang w:val="en-US"/>
        </w:rPr>
        <w:t>elation.</w:t>
      </w:r>
    </w:p>
    <w:p w14:paraId="0734B534" w14:textId="77777777" w:rsidR="003C749A" w:rsidRDefault="003C749A" w:rsidP="003C749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5, **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.01</w:t>
      </w:r>
    </w:p>
    <w:sectPr w:rsidR="003C749A" w:rsidSect="009D2684">
      <w:footerReference w:type="default" r:id="rId9"/>
      <w:pgSz w:w="15840" w:h="12240" w:orient="landscape"/>
      <w:pgMar w:top="720" w:right="720" w:bottom="720" w:left="720" w:header="708" w:footer="708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84B89" w14:textId="77777777" w:rsidR="005D7191" w:rsidRDefault="005D7191" w:rsidP="00C24D2D">
      <w:pPr>
        <w:spacing w:after="0" w:line="240" w:lineRule="auto"/>
      </w:pPr>
      <w:r>
        <w:separator/>
      </w:r>
    </w:p>
  </w:endnote>
  <w:endnote w:type="continuationSeparator" w:id="0">
    <w:p w14:paraId="74F01003" w14:textId="77777777" w:rsidR="005D7191" w:rsidRDefault="005D7191" w:rsidP="00C24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1885960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0697AA6F" w14:textId="0CB5AC56" w:rsidR="00C24D2D" w:rsidRPr="00C24D2D" w:rsidRDefault="00C24D2D">
        <w:pPr>
          <w:pStyle w:val="Footer"/>
          <w:jc w:val="right"/>
          <w:rPr>
            <w:rFonts w:ascii="Times New Roman" w:hAnsi="Times New Roman"/>
          </w:rPr>
        </w:pPr>
        <w:r w:rsidRPr="00C24D2D">
          <w:rPr>
            <w:rFonts w:ascii="Times New Roman" w:hAnsi="Times New Roman"/>
          </w:rPr>
          <w:fldChar w:fldCharType="begin"/>
        </w:r>
        <w:r w:rsidRPr="00C24D2D">
          <w:rPr>
            <w:rFonts w:ascii="Times New Roman" w:hAnsi="Times New Roman"/>
          </w:rPr>
          <w:instrText xml:space="preserve"> PAGE   \* MERGEFORMAT </w:instrText>
        </w:r>
        <w:r w:rsidRPr="00C24D2D">
          <w:rPr>
            <w:rFonts w:ascii="Times New Roman" w:hAnsi="Times New Roman"/>
          </w:rPr>
          <w:fldChar w:fldCharType="separate"/>
        </w:r>
        <w:r w:rsidR="007978C8">
          <w:rPr>
            <w:rFonts w:ascii="Times New Roman" w:hAnsi="Times New Roman"/>
            <w:noProof/>
          </w:rPr>
          <w:t>1</w:t>
        </w:r>
        <w:r w:rsidRPr="00C24D2D">
          <w:rPr>
            <w:rFonts w:ascii="Times New Roman" w:hAnsi="Times New Roman"/>
            <w:noProof/>
          </w:rPr>
          <w:fldChar w:fldCharType="end"/>
        </w:r>
      </w:p>
    </w:sdtContent>
  </w:sdt>
  <w:p w14:paraId="6C6F6E59" w14:textId="77777777" w:rsidR="00C24D2D" w:rsidRDefault="00C24D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BEBA7" w14:textId="77777777" w:rsidR="005D7191" w:rsidRDefault="005D7191" w:rsidP="00C24D2D">
      <w:pPr>
        <w:spacing w:after="0" w:line="240" w:lineRule="auto"/>
      </w:pPr>
      <w:r>
        <w:separator/>
      </w:r>
    </w:p>
  </w:footnote>
  <w:footnote w:type="continuationSeparator" w:id="0">
    <w:p w14:paraId="55D982C7" w14:textId="77777777" w:rsidR="005D7191" w:rsidRDefault="005D7191" w:rsidP="00C24D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A3E"/>
    <w:rsid w:val="000510DA"/>
    <w:rsid w:val="000775D5"/>
    <w:rsid w:val="000B7354"/>
    <w:rsid w:val="000F33CE"/>
    <w:rsid w:val="00197428"/>
    <w:rsid w:val="002E688B"/>
    <w:rsid w:val="00357650"/>
    <w:rsid w:val="0038735E"/>
    <w:rsid w:val="003C749A"/>
    <w:rsid w:val="00416945"/>
    <w:rsid w:val="00474C6B"/>
    <w:rsid w:val="005617C2"/>
    <w:rsid w:val="00573BB8"/>
    <w:rsid w:val="005D7191"/>
    <w:rsid w:val="006A2DF4"/>
    <w:rsid w:val="00706A9C"/>
    <w:rsid w:val="00712557"/>
    <w:rsid w:val="00730A3F"/>
    <w:rsid w:val="00744EF4"/>
    <w:rsid w:val="007978C8"/>
    <w:rsid w:val="008E2210"/>
    <w:rsid w:val="009D2684"/>
    <w:rsid w:val="00BA217F"/>
    <w:rsid w:val="00BD5562"/>
    <w:rsid w:val="00C24D2D"/>
    <w:rsid w:val="00C67E35"/>
    <w:rsid w:val="00D43F13"/>
    <w:rsid w:val="00E6671E"/>
    <w:rsid w:val="00EB32B0"/>
    <w:rsid w:val="00F30A3E"/>
    <w:rsid w:val="00F924CE"/>
    <w:rsid w:val="00FC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153962"/>
  <w14:defaultImageDpi w14:val="0"/>
  <w15:docId w15:val="{CDD83E65-CBED-4940-8EBD-5AE4FEA10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9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4D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D2D"/>
  </w:style>
  <w:style w:type="paragraph" w:styleId="Footer">
    <w:name w:val="footer"/>
    <w:basedOn w:val="Normal"/>
    <w:link w:val="FooterChar"/>
    <w:uiPriority w:val="99"/>
    <w:unhideWhenUsed/>
    <w:rsid w:val="00C24D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D2D"/>
  </w:style>
  <w:style w:type="paragraph" w:styleId="Revision">
    <w:name w:val="Revision"/>
    <w:hidden/>
    <w:uiPriority w:val="99"/>
    <w:semiHidden/>
    <w:rsid w:val="00EB32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89B70DD9C08446A8443DF534F7285E" ma:contentTypeVersion="10" ma:contentTypeDescription="Create a new document." ma:contentTypeScope="" ma:versionID="befe56c0a9ce150870a10874bcf3ed09">
  <xsd:schema xmlns:xsd="http://www.w3.org/2001/XMLSchema" xmlns:xs="http://www.w3.org/2001/XMLSchema" xmlns:p="http://schemas.microsoft.com/office/2006/metadata/properties" xmlns:ns3="fd689c1b-2561-4a46-ae04-6449f963ff76" targetNamespace="http://schemas.microsoft.com/office/2006/metadata/properties" ma:root="true" ma:fieldsID="95ecc61568743acd3b5e5e800733adf0" ns3:_="">
    <xsd:import namespace="fd689c1b-2561-4a46-ae04-6449f963ff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689c1b-2561-4a46-ae04-6449f963f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337F9D-0EA2-41BA-BAB0-8F3FB669A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689c1b-2561-4a46-ae04-6449f963ff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4A3084-37F5-4C4E-92B7-A530AA4A66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E9FC7DE-B5A7-49D6-B355-EBCB2A562A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81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amps</dc:creator>
  <cp:keywords/>
  <dc:description/>
  <cp:lastModifiedBy>Robin Achterhof</cp:lastModifiedBy>
  <cp:revision>14</cp:revision>
  <dcterms:created xsi:type="dcterms:W3CDTF">2023-12-07T15:55:00Z</dcterms:created>
  <dcterms:modified xsi:type="dcterms:W3CDTF">2024-02-13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89B70DD9C08446A8443DF534F7285E</vt:lpwstr>
  </property>
  <property fmtid="{D5CDD505-2E9C-101B-9397-08002B2CF9AE}" pid="3" name="MSIP_Label_8772ba27-cab8-4042-a351-a31f6e4eacdc_Enabled">
    <vt:lpwstr>true</vt:lpwstr>
  </property>
  <property fmtid="{D5CDD505-2E9C-101B-9397-08002B2CF9AE}" pid="4" name="MSIP_Label_8772ba27-cab8-4042-a351-a31f6e4eacdc_SetDate">
    <vt:lpwstr>2024-02-13T09:10:40Z</vt:lpwstr>
  </property>
  <property fmtid="{D5CDD505-2E9C-101B-9397-08002B2CF9AE}" pid="5" name="MSIP_Label_8772ba27-cab8-4042-a351-a31f6e4eacdc_Method">
    <vt:lpwstr>Standard</vt:lpwstr>
  </property>
  <property fmtid="{D5CDD505-2E9C-101B-9397-08002B2CF9AE}" pid="6" name="MSIP_Label_8772ba27-cab8-4042-a351-a31f6e4eacdc_Name">
    <vt:lpwstr>Internal</vt:lpwstr>
  </property>
  <property fmtid="{D5CDD505-2E9C-101B-9397-08002B2CF9AE}" pid="7" name="MSIP_Label_8772ba27-cab8-4042-a351-a31f6e4eacdc_SiteId">
    <vt:lpwstr>715902d6-f63e-4b8d-929b-4bb170bad492</vt:lpwstr>
  </property>
  <property fmtid="{D5CDD505-2E9C-101B-9397-08002B2CF9AE}" pid="8" name="MSIP_Label_8772ba27-cab8-4042-a351-a31f6e4eacdc_ActionId">
    <vt:lpwstr>696265f5-5cf8-4ea1-a88f-cc746c4bff55</vt:lpwstr>
  </property>
  <property fmtid="{D5CDD505-2E9C-101B-9397-08002B2CF9AE}" pid="9" name="MSIP_Label_8772ba27-cab8-4042-a351-a31f6e4eacdc_ContentBits">
    <vt:lpwstr>0</vt:lpwstr>
  </property>
</Properties>
</file>